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1 Table</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18</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1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1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1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2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Page 1</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F938C00">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firstLine="480" w:firstLineChars="200"/>
      <w:jc w:val="both"/>
      <w:rPr>
        <w:rFonts w:ascii="Lucida Sans" w:hAnsi="Lucida Sans"/>
        <w:sz w:val="20"/>
        <w:szCs w:val="20"/>
      </w:rPr>
    </w:pPr>
    <w:bookmarkStart w:id="0" w:name="_GoBack"/>
    <w:bookmarkEnd w:id="0"/>
    <w:r>
      <w:rPr>
        <w:rFonts w:hint="eastAsia" w:ascii="Lucida Sans" w:hAnsi="Lucida Sans"/>
        <w:b/>
        <w:bCs/>
      </w:rPr>
      <w:t>Checklist. PRISMA_2020_checklist</w:t>
    </w: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19553F1"/>
    <w:rsid w:val="09225917"/>
    <w:rsid w:val="0D0540C7"/>
    <w:rsid w:val="105C52F1"/>
    <w:rsid w:val="137F7DC1"/>
    <w:rsid w:val="1C6B3FC2"/>
    <w:rsid w:val="23DE5924"/>
    <w:rsid w:val="24277B10"/>
    <w:rsid w:val="24D46754"/>
    <w:rsid w:val="29590A8A"/>
    <w:rsid w:val="2BEF4207"/>
    <w:rsid w:val="2C871E94"/>
    <w:rsid w:val="418B5711"/>
    <w:rsid w:val="441219F8"/>
    <w:rsid w:val="491D3623"/>
    <w:rsid w:val="4E46150C"/>
    <w:rsid w:val="4ED22A2F"/>
    <w:rsid w:val="504F48DE"/>
    <w:rsid w:val="5F082395"/>
    <w:rsid w:val="6220088D"/>
    <w:rsid w:val="6A4B0471"/>
    <w:rsid w:val="6C871C2D"/>
    <w:rsid w:val="71F347DD"/>
    <w:rsid w:val="75345FBE"/>
    <w:rsid w:val="77D72872"/>
    <w:rsid w:val="7AB60AF8"/>
    <w:rsid w:val="7B280B5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15</Words>
  <Characters>6103</Characters>
  <Lines>50</Lines>
  <Paragraphs>14</Paragraphs>
  <TotalTime>2</TotalTime>
  <ScaleCrop>false</ScaleCrop>
  <LinksUpToDate>false</LinksUpToDate>
  <CharactersWithSpaces>707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Yongzheng Fan</cp:lastModifiedBy>
  <cp:lastPrinted>2020-11-24T03:02:00Z</cp:lastPrinted>
  <dcterms:modified xsi:type="dcterms:W3CDTF">2026-03-06T13:23:54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U2MmQ5MmIwMzMzNDM4YmQ1OTBjOGNhNzhkNDQ4Y2QiLCJ1c2VySWQiOiI1NjcyODgwMDEifQ==</vt:lpwstr>
  </property>
  <property fmtid="{D5CDD505-2E9C-101B-9397-08002B2CF9AE}" pid="3" name="KSOProductBuildVer">
    <vt:lpwstr>2052-12.1.0.25225</vt:lpwstr>
  </property>
  <property fmtid="{D5CDD505-2E9C-101B-9397-08002B2CF9AE}" pid="4" name="ICV">
    <vt:lpwstr>D6DD0E4B5F50405794A5D93BA00BFD42_12</vt:lpwstr>
  </property>
</Properties>
</file>